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35BEA" w14:textId="25C5138D" w:rsidR="0083052E" w:rsidRPr="00850ECA" w:rsidRDefault="0083052E" w:rsidP="008305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3052E">
        <w:rPr>
          <w:rFonts w:ascii="Times New Roman" w:hAnsi="Times New Roman" w:cs="Times New Roman"/>
          <w:b/>
          <w:bCs/>
          <w:lang w:val="en-US"/>
        </w:rPr>
        <w:t>Online Resource</w:t>
      </w:r>
      <w:r w:rsidRPr="0083052E"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83052E">
        <w:rPr>
          <w:rFonts w:ascii="Times New Roman" w:hAnsi="Times New Roman" w:cs="Times New Roman"/>
          <w:b/>
          <w:bCs/>
          <w:lang w:val="en-US"/>
        </w:rPr>
        <w:t xml:space="preserve"> -</w:t>
      </w:r>
      <w:r w:rsidRPr="00850ECA">
        <w:rPr>
          <w:rFonts w:ascii="Times New Roman" w:hAnsi="Times New Roman" w:cs="Times New Roman"/>
          <w:lang w:val="en-US"/>
        </w:rPr>
        <w:t xml:space="preserve"> Comparison between the Faust technique and the immunochromatographic assay in the diagnosis of </w:t>
      </w:r>
      <w:r w:rsidRPr="00BC4C92">
        <w:rPr>
          <w:rFonts w:ascii="Times New Roman" w:hAnsi="Times New Roman" w:cs="Times New Roman"/>
          <w:i/>
          <w:iCs/>
          <w:lang w:val="en-US"/>
        </w:rPr>
        <w:t>Giardia</w:t>
      </w:r>
      <w:r w:rsidRPr="00850ECA">
        <w:rPr>
          <w:rFonts w:ascii="Times New Roman" w:hAnsi="Times New Roman" w:cs="Times New Roman"/>
          <w:lang w:val="en-US"/>
        </w:rPr>
        <w:t xml:space="preserve"> spp. in feline fecal samples from the municipality of Londrina, Paraná state, Brazil.</w:t>
      </w:r>
    </w:p>
    <w:p w14:paraId="64BA071B" w14:textId="77777777" w:rsidR="0083052E" w:rsidRPr="00BC4C92" w:rsidRDefault="0083052E" w:rsidP="0083052E">
      <w:pPr>
        <w:rPr>
          <w:lang w:val="en-US"/>
        </w:rPr>
      </w:pPr>
    </w:p>
    <w:tbl>
      <w:tblPr>
        <w:tblpPr w:leftFromText="141" w:rightFromText="141" w:vertAnchor="text" w:horzAnchor="margin" w:tblpXSpec="center" w:tblpY="40"/>
        <w:tblW w:w="90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1423"/>
        <w:gridCol w:w="1426"/>
        <w:gridCol w:w="1656"/>
        <w:gridCol w:w="1547"/>
        <w:gridCol w:w="1289"/>
      </w:tblGrid>
      <w:tr w:rsidR="0083052E" w:rsidRPr="00C02F2A" w14:paraId="2A35E157" w14:textId="77777777" w:rsidTr="0092368E">
        <w:trPr>
          <w:trHeight w:val="588"/>
        </w:trPr>
        <w:tc>
          <w:tcPr>
            <w:tcW w:w="31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F949D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850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iagnostic</w:t>
            </w:r>
            <w:proofErr w:type="spellEnd"/>
            <w:r w:rsidRPr="00850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850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method</w:t>
            </w:r>
            <w:proofErr w:type="spellEnd"/>
          </w:p>
        </w:tc>
        <w:tc>
          <w:tcPr>
            <w:tcW w:w="308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E523E7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I</w:t>
            </w:r>
            <w:r w:rsidRPr="00850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mmunochromatographic</w:t>
            </w:r>
            <w:proofErr w:type="spellEnd"/>
            <w:r w:rsidRPr="00850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A</w:t>
            </w:r>
            <w:r w:rsidRPr="00850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s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¹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9F18BA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C4C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Agreement</w:t>
            </w:r>
            <w:proofErr w:type="spellEnd"/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4802C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C02F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’</w:t>
            </w:r>
            <w:r w:rsidRPr="00BC4C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</w:t>
            </w:r>
            <w:proofErr w:type="spellEnd"/>
            <w:r w:rsidRPr="00BC4C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4C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83052E" w:rsidRPr="00C02F2A" w14:paraId="35B2B3D2" w14:textId="77777777" w:rsidTr="0092368E">
        <w:trPr>
          <w:trHeight w:val="523"/>
        </w:trPr>
        <w:tc>
          <w:tcPr>
            <w:tcW w:w="314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299C6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308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23299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BE030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46BA8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83052E" w:rsidRPr="00C02F2A" w14:paraId="3BC923B8" w14:textId="77777777" w:rsidTr="0092368E">
        <w:trPr>
          <w:trHeight w:val="411"/>
        </w:trPr>
        <w:tc>
          <w:tcPr>
            <w:tcW w:w="314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94413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55D01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ositi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DA981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egati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</w:t>
            </w: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CB845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5F306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83052E" w:rsidRPr="00C02F2A" w14:paraId="1E18C528" w14:textId="77777777" w:rsidTr="0092368E">
        <w:trPr>
          <w:trHeight w:val="680"/>
        </w:trPr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C0AF5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Fau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echnique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D2CED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ositi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</w:t>
            </w: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445D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431C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0350CD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96%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3F8D34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.</w:t>
            </w:r>
            <w:r w:rsidRPr="00C02F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907</w:t>
            </w: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*</w:t>
            </w:r>
          </w:p>
        </w:tc>
      </w:tr>
      <w:tr w:rsidR="0083052E" w:rsidRPr="00C02F2A" w14:paraId="22D183F8" w14:textId="77777777" w:rsidTr="0092368E">
        <w:trPr>
          <w:trHeight w:val="618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04B06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B0790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egati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</w:t>
            </w:r>
            <w:r w:rsidRPr="00C02F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DE5BF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3A056" w14:textId="77777777" w:rsidR="0083052E" w:rsidRPr="00C02F2A" w:rsidRDefault="0083052E" w:rsidP="00923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C02F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9</w:t>
            </w:r>
          </w:p>
        </w:tc>
        <w:tc>
          <w:tcPr>
            <w:tcW w:w="1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AD5D0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96CD8" w14:textId="77777777" w:rsidR="0083052E" w:rsidRPr="00C02F2A" w:rsidRDefault="0083052E" w:rsidP="00923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</w:tbl>
    <w:p w14:paraId="5AC09157" w14:textId="77777777" w:rsidR="0083052E" w:rsidRPr="00C02F2A" w:rsidRDefault="0083052E" w:rsidP="0083052E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2894A50D" w14:textId="77777777" w:rsidR="0083052E" w:rsidRPr="00850ECA" w:rsidRDefault="0083052E" w:rsidP="008305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50ECA">
        <w:rPr>
          <w:rFonts w:ascii="Times New Roman" w:hAnsi="Times New Roman" w:cs="Times New Roman"/>
          <w:lang w:val="en-US"/>
        </w:rPr>
        <w:t>*Almost perfect agreement.</w:t>
      </w:r>
    </w:p>
    <w:p w14:paraId="698CB385" w14:textId="77777777" w:rsidR="0083052E" w:rsidRPr="00BC4C92" w:rsidRDefault="0083052E" w:rsidP="008305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¹</w:t>
      </w:r>
      <w:r w:rsidRPr="007B2BDD">
        <w:rPr>
          <w:rFonts w:ascii="Times New Roman" w:hAnsi="Times New Roman" w:cs="Times New Roman"/>
          <w:i/>
          <w:iCs/>
          <w:lang w:val="en-US"/>
        </w:rPr>
        <w:t>Giardia</w:t>
      </w:r>
      <w:r w:rsidRPr="00850ECA">
        <w:rPr>
          <w:rFonts w:ascii="Times New Roman" w:hAnsi="Times New Roman" w:cs="Times New Roman"/>
          <w:lang w:val="en-US"/>
        </w:rPr>
        <w:t xml:space="preserve"> Ag VET FAST</w:t>
      </w:r>
    </w:p>
    <w:p w14:paraId="67AAB457" w14:textId="77777777" w:rsidR="0083052E" w:rsidRDefault="0083052E"/>
    <w:sectPr w:rsidR="008305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2E"/>
    <w:rsid w:val="005926E7"/>
    <w:rsid w:val="0083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5AB3D"/>
  <w15:chartTrackingRefBased/>
  <w15:docId w15:val="{99AE1873-7C31-4EBB-AE3E-226797633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52E"/>
  </w:style>
  <w:style w:type="paragraph" w:styleId="Ttulo1">
    <w:name w:val="heading 1"/>
    <w:basedOn w:val="Normal"/>
    <w:next w:val="Normal"/>
    <w:link w:val="Ttulo1Char"/>
    <w:uiPriority w:val="9"/>
    <w:qFormat/>
    <w:rsid w:val="008305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30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305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305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305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305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305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305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305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30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30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305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3052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3052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305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3052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305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305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305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30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305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30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305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3052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3052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3052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30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3052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305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64</Characters>
  <Application>Microsoft Office Word</Application>
  <DocSecurity>0</DocSecurity>
  <Lines>10</Lines>
  <Paragraphs>4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dos Santos Pinto</dc:creator>
  <cp:keywords/>
  <dc:description/>
  <cp:lastModifiedBy>Michel dos Santos Pinto</cp:lastModifiedBy>
  <cp:revision>1</cp:revision>
  <dcterms:created xsi:type="dcterms:W3CDTF">2026-02-17T13:04:00Z</dcterms:created>
  <dcterms:modified xsi:type="dcterms:W3CDTF">2026-02-17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2-17T13:12:3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3d06462-b5ea-45ce-afb5-7ea79027b08b</vt:lpwstr>
  </property>
  <property fmtid="{D5CDD505-2E9C-101B-9397-08002B2CF9AE}" pid="7" name="MSIP_Label_defa4170-0d19-0005-0004-bc88714345d2_ActionId">
    <vt:lpwstr>17c0afcf-01ab-4d7c-93ff-39c0a6a6cda6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